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004C9" w14:textId="77777777" w:rsidR="004B3055" w:rsidRPr="004B3055" w:rsidRDefault="004B3055" w:rsidP="004B3055">
      <w:pPr>
        <w:spacing w:after="200" w:line="276" w:lineRule="auto"/>
      </w:pPr>
      <w:r w:rsidRPr="004B3055">
        <w:t>Symbols:</w:t>
      </w:r>
    </w:p>
    <w:tbl>
      <w:tblPr>
        <w:tblW w:w="15026" w:type="dxa"/>
        <w:tblLayout w:type="fixed"/>
        <w:tblLook w:val="04A0" w:firstRow="1" w:lastRow="0" w:firstColumn="1" w:lastColumn="0" w:noHBand="0" w:noVBand="1"/>
      </w:tblPr>
      <w:tblGrid>
        <w:gridCol w:w="1439"/>
        <w:gridCol w:w="3870"/>
        <w:gridCol w:w="1261"/>
        <w:gridCol w:w="4049"/>
        <w:gridCol w:w="4407"/>
      </w:tblGrid>
      <w:tr w:rsidR="004B3055" w:rsidRPr="004B3055" w14:paraId="447CEF68" w14:textId="77777777" w:rsidTr="00282198">
        <w:trPr>
          <w:trHeight w:val="300"/>
        </w:trPr>
        <w:tc>
          <w:tcPr>
            <w:tcW w:w="5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47F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Upregulated (Red)</w:t>
            </w:r>
          </w:p>
        </w:tc>
        <w:tc>
          <w:tcPr>
            <w:tcW w:w="9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C538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Downregulated (Blue)</w:t>
            </w:r>
          </w:p>
        </w:tc>
      </w:tr>
      <w:tr w:rsidR="004B3055" w:rsidRPr="004B3055" w14:paraId="3CA9CF83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2F25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ANXA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410E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annexin A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B324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ANK2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C1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ankyrin 2, neuronal</w:t>
            </w:r>
          </w:p>
        </w:tc>
      </w:tr>
      <w:tr w:rsidR="004B3055" w:rsidRPr="004B3055" w14:paraId="25B69BC5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C4A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ARMC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4BB5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armadillo repeat containing 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D05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943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baculoviral IAP repeat containing 3</w:t>
            </w:r>
          </w:p>
        </w:tc>
      </w:tr>
      <w:tr w:rsidR="004B3055" w:rsidRPr="004B3055" w14:paraId="6D984BDE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9DFE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BST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9C6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bone marrow stromal cell antigen 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AE79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CR5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473A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hemokine (C-C motif) receptor 5</w:t>
            </w:r>
          </w:p>
        </w:tc>
      </w:tr>
      <w:tr w:rsidR="004B3055" w:rsidRPr="004B3055" w14:paraId="5A519452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6EA6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CA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877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arbonic anhydrase XI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F5FA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D69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7579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D69 molecule</w:t>
            </w:r>
          </w:p>
        </w:tc>
      </w:tr>
      <w:tr w:rsidR="004B3055" w:rsidRPr="004B3055" w14:paraId="452935DB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0740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CARD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E696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aspase recruitment domain family, 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D525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D80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BF4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D80 molecule</w:t>
            </w:r>
          </w:p>
        </w:tc>
      </w:tr>
      <w:tr w:rsidR="004B3055" w:rsidRPr="004B3055" w14:paraId="677C16E9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EB92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3827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 xml:space="preserve">caspase 3, apoptosis-related </w:t>
            </w:r>
            <w:proofErr w:type="spellStart"/>
            <w:r w:rsidRPr="004B3055">
              <w:rPr>
                <w:color w:val="000000"/>
                <w:sz w:val="20"/>
                <w:szCs w:val="20"/>
              </w:rPr>
              <w:t>cys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 xml:space="preserve"> peptida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A2A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D83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175D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D83 molecule</w:t>
            </w:r>
          </w:p>
        </w:tc>
      </w:tr>
      <w:tr w:rsidR="004B3055" w:rsidRPr="004B3055" w14:paraId="19D58941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D777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CCR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BC82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hemokine (C-C motif) receptor 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9D9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DK7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0CC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yclin-dependent kinase 7</w:t>
            </w:r>
          </w:p>
        </w:tc>
      </w:tr>
      <w:tr w:rsidR="004B3055" w:rsidRPr="004B3055" w14:paraId="3E9D906A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3F9B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CCR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F19A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hemokine (C-C motif) receptor 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880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SPG4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0BCC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hondroitin sulfate proteoglycan 4</w:t>
            </w:r>
          </w:p>
        </w:tc>
      </w:tr>
      <w:tr w:rsidR="004B3055" w:rsidRPr="004B3055" w14:paraId="4227F08F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FD5D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CD300L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9DD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D300 molecule-like family member f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399E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58C9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ytotoxic T-lymphocyte-associated protein 4</w:t>
            </w:r>
          </w:p>
        </w:tc>
      </w:tr>
      <w:tr w:rsidR="004B3055" w:rsidRPr="004B3055" w14:paraId="6126750D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7A1D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CX3CR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6E0D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hemokine (C-X3-C motif) receptor 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F17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18D5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hemokine (C-X-C motif) ligand 5</w:t>
            </w:r>
          </w:p>
        </w:tc>
      </w:tr>
      <w:tr w:rsidR="004B3055" w:rsidRPr="004B3055" w14:paraId="1278850D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4D1D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CXCR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1FC3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hemokine (C-X-C motif) receptor 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4798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E33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hemokine (C-X-C motif) receptor 4</w:t>
            </w:r>
          </w:p>
        </w:tc>
      </w:tr>
      <w:tr w:rsidR="004B3055" w:rsidRPr="004B3055" w14:paraId="6EABE935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F1E1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1A61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hemokine (C-X-C motif) receptor 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CAD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DUSP10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A932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dual specificity phosphatase 10</w:t>
            </w:r>
          </w:p>
        </w:tc>
      </w:tr>
      <w:tr w:rsidR="004B3055" w:rsidRPr="004B3055" w14:paraId="0E70054E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94CF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FCGR3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9B19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Fc fragment of IgG, low affinity IIIa, CD16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D604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DUSP4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1952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dual specificity phosphatase 4</w:t>
            </w:r>
          </w:p>
        </w:tc>
      </w:tr>
      <w:tr w:rsidR="004B3055" w:rsidRPr="004B3055" w14:paraId="49A39725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42BF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HERC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892E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3055">
              <w:rPr>
                <w:color w:val="000000"/>
                <w:sz w:val="20"/>
                <w:szCs w:val="20"/>
              </w:rPr>
              <w:t>hect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 xml:space="preserve"> domain and RLD 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83DA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EGR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096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early growth response 1</w:t>
            </w:r>
          </w:p>
        </w:tc>
      </w:tr>
      <w:tr w:rsidR="004B3055" w:rsidRPr="004B3055" w14:paraId="20A3EE69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62B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H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CD49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haptoglobi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562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F3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71C9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coagulation factor III (</w:t>
            </w:r>
            <w:proofErr w:type="spellStart"/>
            <w:r w:rsidRPr="004B3055">
              <w:rPr>
                <w:color w:val="000000"/>
                <w:sz w:val="20"/>
                <w:szCs w:val="20"/>
              </w:rPr>
              <w:t>thromboplasti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>)</w:t>
            </w:r>
          </w:p>
        </w:tc>
      </w:tr>
      <w:tr w:rsidR="004B3055" w:rsidRPr="004B3055" w14:paraId="5C0323F6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E313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AD4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terferon induced with helicase C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296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FL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48C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filaggrin</w:t>
            </w:r>
          </w:p>
        </w:tc>
      </w:tr>
      <w:tr w:rsidR="004B3055" w:rsidRPr="004B3055" w14:paraId="48F28A84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6A75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IL18RA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FF65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terleukin 18 receptor accessory protei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6F5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FOS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07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FBJ murine osteosarcoma viral oncogene</w:t>
            </w:r>
          </w:p>
        </w:tc>
      </w:tr>
      <w:tr w:rsidR="004B3055" w:rsidRPr="004B3055" w14:paraId="0CC7ACCA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D6C0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53B3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tegrin, alpha 4 (antigen CD49D, alpha 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CC9A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FS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E9DD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3055">
              <w:rPr>
                <w:color w:val="000000"/>
                <w:sz w:val="20"/>
                <w:szCs w:val="20"/>
              </w:rPr>
              <w:t>follistatin</w:t>
            </w:r>
            <w:proofErr w:type="spellEnd"/>
          </w:p>
        </w:tc>
      </w:tr>
      <w:tr w:rsidR="004B3055" w:rsidRPr="004B3055" w14:paraId="50C88B13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6B44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KLHL2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FE26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3055">
              <w:rPr>
                <w:color w:val="000000"/>
                <w:sz w:val="20"/>
                <w:szCs w:val="20"/>
              </w:rPr>
              <w:t>kelch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>-like 24 (Drosophila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C79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GAD2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49F1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 xml:space="preserve">glutamate decarboxylase 2 </w:t>
            </w:r>
          </w:p>
        </w:tc>
      </w:tr>
      <w:tr w:rsidR="004B3055" w:rsidRPr="004B3055" w14:paraId="47377E7C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40BA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LCN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FDD4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lipocalin 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B3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CF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growth arrest &amp; DNA-damage-inducible, a</w:t>
            </w:r>
          </w:p>
        </w:tc>
      </w:tr>
      <w:tr w:rsidR="004B3055" w:rsidRPr="004B3055" w14:paraId="4691EDB0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3915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LT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B2E6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lymphotoxin beta (TNF superfamily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D3F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GADD45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2763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growth arrest &amp; DNA-damage-inducible, g</w:t>
            </w:r>
          </w:p>
        </w:tc>
      </w:tr>
      <w:tr w:rsidR="004B3055" w:rsidRPr="004B3055" w14:paraId="19C0AA24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41EA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AB1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mitogen-activated protein kinase 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64B8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GCH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D3DE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 xml:space="preserve">GTP </w:t>
            </w:r>
            <w:proofErr w:type="spellStart"/>
            <w:r w:rsidRPr="004B3055">
              <w:rPr>
                <w:color w:val="000000"/>
                <w:sz w:val="20"/>
                <w:szCs w:val="20"/>
              </w:rPr>
              <w:t>cyclohydrolase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 xml:space="preserve"> 1</w:t>
            </w:r>
          </w:p>
        </w:tc>
      </w:tr>
      <w:tr w:rsidR="004B3055" w:rsidRPr="004B3055" w14:paraId="040610C0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ED4A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MMP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EAEC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 xml:space="preserve">matrix metallopeptidase 9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508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GCNT2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C323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 xml:space="preserve">glucosaminyl (N-acetyl) transferase 2, </w:t>
            </w:r>
          </w:p>
        </w:tc>
      </w:tr>
      <w:tr w:rsidR="004B3055" w:rsidRPr="004B3055" w14:paraId="1C40CB05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52F7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NAI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B6EE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NLR family, apoptosis inhibitory protei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A333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GMFB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B418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glia maturation factor, beta</w:t>
            </w:r>
          </w:p>
        </w:tc>
      </w:tr>
      <w:tr w:rsidR="004B3055" w:rsidRPr="004B3055" w14:paraId="27EAA590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5189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NLRC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E2FD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NLR family, CARD domain containing 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E53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539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major histocompatibility complex, I, B</w:t>
            </w:r>
          </w:p>
        </w:tc>
      </w:tr>
      <w:tr w:rsidR="004B3055" w:rsidRPr="004B3055" w14:paraId="4E0DEAC5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4E84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OSCA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098D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osteoclast associated, immunoglobulin Rece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39C4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025A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major histocompatibility complex, I, C</w:t>
            </w:r>
          </w:p>
        </w:tc>
      </w:tr>
      <w:tr w:rsidR="004B3055" w:rsidRPr="004B3055" w14:paraId="715026FD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6AA0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PDCD1LG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48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programmed cell death 1 ligand 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B014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EB93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heterogeneous nuclear ribonucleoprotein A1</w:t>
            </w:r>
          </w:p>
        </w:tc>
      </w:tr>
      <w:tr w:rsidR="004B3055" w:rsidRPr="004B3055" w14:paraId="50A73322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A7C8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PG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5E7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3055">
              <w:rPr>
                <w:color w:val="000000"/>
                <w:sz w:val="20"/>
                <w:szCs w:val="20"/>
              </w:rPr>
              <w:t>phosphogluconate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385A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HSPA14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99D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heat shock 70kDa protein 14</w:t>
            </w:r>
          </w:p>
        </w:tc>
      </w:tr>
      <w:tr w:rsidR="004B3055" w:rsidRPr="004B3055" w14:paraId="782018DD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19E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PTPN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344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protein tyrosine phosphatase, non-receptor 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B9B4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03B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heat shock 70kDa protein 5 (78kDa)</w:t>
            </w:r>
          </w:p>
        </w:tc>
      </w:tr>
      <w:tr w:rsidR="004B3055" w:rsidRPr="004B3055" w14:paraId="4E8233FA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0EA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RNASEL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067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ribonuclease L (synthetase-dependent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FD62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5A8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tercellular adhesion molecule 1</w:t>
            </w:r>
          </w:p>
        </w:tc>
      </w:tr>
      <w:tr w:rsidR="004B3055" w:rsidRPr="004B3055" w14:paraId="1D0DFDE7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E179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CF2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S100 calcium binding protein A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D552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COSL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6456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ducible T-cell co-stimulator ligand</w:t>
            </w:r>
          </w:p>
        </w:tc>
      </w:tr>
      <w:tr w:rsidR="004B3055" w:rsidRPr="004B3055" w14:paraId="22F04966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4569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935A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S100 calcium binding protein A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C51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L10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5562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terleukin 10</w:t>
            </w:r>
          </w:p>
        </w:tc>
      </w:tr>
      <w:tr w:rsidR="004B3055" w:rsidRPr="004B3055" w14:paraId="15C119C0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9BC1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SERPINB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22D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serpin peptidase inhibitor, clade B, 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E63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L1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AA4D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terleukin 1, alpha</w:t>
            </w:r>
          </w:p>
        </w:tc>
      </w:tr>
      <w:tr w:rsidR="004B3055" w:rsidRPr="004B3055" w14:paraId="54038293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A30F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SH2D1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34C9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SH2 domain containing 1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0804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L1B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6B2E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terleukin 1, beta</w:t>
            </w:r>
          </w:p>
        </w:tc>
      </w:tr>
      <w:tr w:rsidR="004B3055" w:rsidRPr="004B3055" w14:paraId="5F704638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2A74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TLR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70F1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toll-like receptor 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AE5C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L6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CCFA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terleukin 6 (interferon, beta 2)</w:t>
            </w:r>
          </w:p>
        </w:tc>
      </w:tr>
      <w:tr w:rsidR="004B3055" w:rsidRPr="004B3055" w14:paraId="772E9674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C368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TLR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70A8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toll-like receptor 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AAE1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LF3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6F6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terleukin enhancer binding factor 3, 90kDa</w:t>
            </w:r>
          </w:p>
        </w:tc>
      </w:tr>
      <w:tr w:rsidR="004B3055" w:rsidRPr="004B3055" w14:paraId="7E56EB00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E583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B8B7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346D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FB4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hibin, beta A</w:t>
            </w:r>
          </w:p>
        </w:tc>
      </w:tr>
      <w:tr w:rsidR="004B3055" w:rsidRPr="004B3055" w14:paraId="62288CA6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4F04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B93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383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75B5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nsulin induced gene 1</w:t>
            </w:r>
          </w:p>
        </w:tc>
      </w:tr>
      <w:tr w:rsidR="004B3055" w:rsidRPr="004B3055" w14:paraId="0A72102E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BB9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B5DF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E17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IRG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4CB9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3055">
              <w:rPr>
                <w:color w:val="000000"/>
                <w:sz w:val="20"/>
                <w:szCs w:val="20"/>
              </w:rPr>
              <w:t>immunoresponsive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 xml:space="preserve"> 1 homolog (mouse)</w:t>
            </w:r>
          </w:p>
        </w:tc>
      </w:tr>
      <w:tr w:rsidR="004B3055" w:rsidRPr="004B3055" w14:paraId="6532A5A9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6650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EE58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734B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JUN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EF77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3055">
              <w:rPr>
                <w:color w:val="000000"/>
                <w:sz w:val="20"/>
                <w:szCs w:val="20"/>
              </w:rPr>
              <w:t>jun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 xml:space="preserve"> proto-oncogene</w:t>
            </w:r>
          </w:p>
        </w:tc>
      </w:tr>
      <w:tr w:rsidR="004B3055" w:rsidRPr="004B3055" w14:paraId="01DF6AF8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20EE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30D1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7A0C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JUNB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FA12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3055">
              <w:rPr>
                <w:color w:val="000000"/>
                <w:sz w:val="20"/>
                <w:szCs w:val="20"/>
              </w:rPr>
              <w:t>jun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 xml:space="preserve"> B proto-oncogene</w:t>
            </w:r>
          </w:p>
        </w:tc>
      </w:tr>
      <w:tr w:rsidR="004B3055" w:rsidRPr="004B3055" w14:paraId="2AF07586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6B2E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C1AA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949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LAX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312D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lymphocyte transmembrane adaptor 1</w:t>
            </w:r>
          </w:p>
        </w:tc>
      </w:tr>
      <w:tr w:rsidR="004B3055" w:rsidRPr="004B3055" w14:paraId="4C8EB36A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57FD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B98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BA1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MAP3K8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F187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 xml:space="preserve">mitogen-activated </w:t>
            </w:r>
            <w:proofErr w:type="spellStart"/>
            <w:r w:rsidRPr="004B3055">
              <w:rPr>
                <w:color w:val="000000"/>
                <w:sz w:val="20"/>
                <w:szCs w:val="20"/>
              </w:rPr>
              <w:t>prot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 xml:space="preserve"> kinase </w:t>
            </w:r>
            <w:proofErr w:type="spellStart"/>
            <w:r w:rsidRPr="004B3055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3055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4B3055">
              <w:rPr>
                <w:color w:val="000000"/>
                <w:sz w:val="20"/>
                <w:szCs w:val="20"/>
              </w:rPr>
              <w:t xml:space="preserve"> 8</w:t>
            </w:r>
          </w:p>
        </w:tc>
      </w:tr>
      <w:tr w:rsidR="004B3055" w:rsidRPr="004B3055" w14:paraId="135EF357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CE84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4BBC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476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MDM2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428C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Mdm2 p53 binding protein homolog (mouse)</w:t>
            </w:r>
          </w:p>
        </w:tc>
      </w:tr>
      <w:tr w:rsidR="004B3055" w:rsidRPr="004B3055" w14:paraId="27EC91F9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1B76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42F3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503F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MOAP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7746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modulator of apoptosis 1</w:t>
            </w:r>
          </w:p>
        </w:tc>
      </w:tr>
      <w:tr w:rsidR="004B3055" w:rsidRPr="004B3055" w14:paraId="5D16FF42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B342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AE7D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BE23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1E8E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nuclear factor of kappa light polypeptide gene enhancer in B-cells inhibitor, alpha</w:t>
            </w:r>
          </w:p>
        </w:tc>
      </w:tr>
      <w:tr w:rsidR="004B3055" w:rsidRPr="004B3055" w14:paraId="5AAD6443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605D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C460" w14:textId="77777777" w:rsidR="004B3055" w:rsidRPr="004B3055" w:rsidRDefault="004B3055" w:rsidP="00282198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62A0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8677" w14:textId="77777777" w:rsidR="004B3055" w:rsidRPr="004B3055" w:rsidRDefault="004B3055" w:rsidP="00282198">
            <w:pPr>
              <w:rPr>
                <w:color w:val="000000"/>
                <w:sz w:val="20"/>
                <w:szCs w:val="20"/>
              </w:rPr>
            </w:pPr>
            <w:r w:rsidRPr="004B3055">
              <w:rPr>
                <w:color w:val="000000"/>
                <w:sz w:val="20"/>
                <w:szCs w:val="20"/>
              </w:rPr>
              <w:t>nuclear factor of kappa light polypeptide gene enhancer in B-cells inhibitor, zeta</w:t>
            </w:r>
          </w:p>
        </w:tc>
      </w:tr>
      <w:tr w:rsidR="004B3055" w:rsidRPr="004B3055" w14:paraId="216A450F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40DF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7F62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9A4F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ODC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9C05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ornithine decarboxylase 1</w:t>
            </w:r>
          </w:p>
        </w:tc>
      </w:tr>
      <w:tr w:rsidR="004B3055" w:rsidRPr="004B3055" w14:paraId="14E3BA4A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10BE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F6A7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5643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PIG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9E7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phosphatidylinositol glycan anchor, A</w:t>
            </w:r>
          </w:p>
        </w:tc>
      </w:tr>
      <w:tr w:rsidR="004B3055" w:rsidRPr="004B3055" w14:paraId="2B7D8CB2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546A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4CD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24B2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PNRC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B3E8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proline-rich nuclear receptor coactivator 1</w:t>
            </w:r>
          </w:p>
        </w:tc>
      </w:tr>
      <w:tr w:rsidR="004B3055" w:rsidRPr="004B3055" w14:paraId="4DC96334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5219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3CDC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8B1B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PTGER4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53B6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prostaglandin E receptor 4 (subtype EP4)</w:t>
            </w:r>
          </w:p>
        </w:tc>
      </w:tr>
      <w:tr w:rsidR="004B3055" w:rsidRPr="004B3055" w14:paraId="3EED198D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A5EC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505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22D3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9D4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 xml:space="preserve">prostaglandin-endoperoxide synthase 2 </w:t>
            </w:r>
          </w:p>
        </w:tc>
      </w:tr>
      <w:tr w:rsidR="004B3055" w:rsidRPr="004B3055" w14:paraId="51A207A4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0067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4284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8649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RGS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189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regulator of G-protein signaling 1</w:t>
            </w:r>
          </w:p>
        </w:tc>
      </w:tr>
      <w:tr w:rsidR="004B3055" w:rsidRPr="004B3055" w14:paraId="30029D00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F45F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B986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41CA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C2D1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B3055">
              <w:rPr>
                <w:color w:val="000000"/>
                <w:sz w:val="22"/>
                <w:szCs w:val="22"/>
              </w:rPr>
              <w:t>sirtuin</w:t>
            </w:r>
            <w:proofErr w:type="spellEnd"/>
            <w:r w:rsidRPr="004B3055">
              <w:rPr>
                <w:color w:val="000000"/>
                <w:sz w:val="22"/>
                <w:szCs w:val="22"/>
              </w:rPr>
              <w:t xml:space="preserve"> 1</w:t>
            </w:r>
          </w:p>
        </w:tc>
      </w:tr>
      <w:tr w:rsidR="004B3055" w:rsidRPr="004B3055" w14:paraId="1A06C768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D101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028F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0B5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SKIL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118A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SKI-like oncogene</w:t>
            </w:r>
          </w:p>
        </w:tc>
      </w:tr>
      <w:tr w:rsidR="004B3055" w:rsidRPr="004B3055" w14:paraId="2EFAA683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A651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3A7C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E59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SLC25A33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1C1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solute carrier family 25, member 33</w:t>
            </w:r>
          </w:p>
        </w:tc>
      </w:tr>
      <w:tr w:rsidR="004B3055" w:rsidRPr="004B3055" w14:paraId="055B677B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AA8F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7EB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7F49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0735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thrombospondin 1</w:t>
            </w:r>
          </w:p>
        </w:tc>
      </w:tr>
      <w:tr w:rsidR="004B3055" w:rsidRPr="004B3055" w14:paraId="1F20EB85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8A64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D45B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591C" w14:textId="77777777" w:rsidR="004B3055" w:rsidRPr="004B3055" w:rsidRDefault="004B3055" w:rsidP="00282198">
            <w:pPr>
              <w:ind w:right="-286"/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TLR4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6DE6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toll-like receptor 4</w:t>
            </w:r>
          </w:p>
        </w:tc>
      </w:tr>
      <w:tr w:rsidR="004B3055" w:rsidRPr="004B3055" w14:paraId="0E9B0C1C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146C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5B88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6A9D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TNFSF4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ECB1" w14:textId="77777777" w:rsidR="004B3055" w:rsidRPr="004B3055" w:rsidRDefault="004B3055" w:rsidP="00282198">
            <w:pPr>
              <w:ind w:hanging="18"/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tumor necrosis factor superfamily, 4</w:t>
            </w:r>
          </w:p>
        </w:tc>
      </w:tr>
      <w:tr w:rsidR="004B3055" w:rsidRPr="004B3055" w14:paraId="78E1EE64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3E6C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B489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CFC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TRAF6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9AFE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TNF receptor-associated factor 6</w:t>
            </w:r>
          </w:p>
        </w:tc>
      </w:tr>
      <w:tr w:rsidR="004B3055" w:rsidRPr="004B3055" w14:paraId="24E06D6E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76A8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B61D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163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XBP1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C731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X-box binding protein 1</w:t>
            </w:r>
          </w:p>
        </w:tc>
      </w:tr>
      <w:tr w:rsidR="004B3055" w:rsidRPr="00596DCA" w14:paraId="4F18BAD3" w14:textId="77777777" w:rsidTr="00282198">
        <w:trPr>
          <w:gridAfter w:val="1"/>
          <w:wAfter w:w="4407" w:type="dxa"/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EB81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85D6" w14:textId="77777777" w:rsidR="004B3055" w:rsidRPr="004B3055" w:rsidRDefault="004B3055" w:rsidP="00282198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31A4" w14:textId="77777777" w:rsidR="004B3055" w:rsidRPr="004B3055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ZBTB16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44AF" w14:textId="77777777" w:rsidR="004B3055" w:rsidRPr="00596DCA" w:rsidRDefault="004B3055" w:rsidP="00282198">
            <w:pPr>
              <w:rPr>
                <w:color w:val="000000"/>
                <w:sz w:val="22"/>
                <w:szCs w:val="22"/>
              </w:rPr>
            </w:pPr>
            <w:r w:rsidRPr="004B3055">
              <w:rPr>
                <w:color w:val="000000"/>
                <w:sz w:val="22"/>
                <w:szCs w:val="22"/>
              </w:rPr>
              <w:t>zinc finger and BTB domain containing 16</w:t>
            </w:r>
          </w:p>
        </w:tc>
      </w:tr>
    </w:tbl>
    <w:p w14:paraId="6AFAE2F2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055"/>
    <w:rsid w:val="004B3055"/>
    <w:rsid w:val="00C126AE"/>
    <w:rsid w:val="00C4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B09CA"/>
  <w15:chartTrackingRefBased/>
  <w15:docId w15:val="{29D58B4F-4A94-4D71-9238-E5FFF639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0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8EF6BE-899E-4ED2-8858-E1E719F95F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4F153B-4DE3-4620-B9BA-57B9FD7A3F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E170D4-6C64-470F-A4D8-CDA1B669E3D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7</Words>
  <Characters>3291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0-06-24T20:33:00Z</dcterms:created>
  <dcterms:modified xsi:type="dcterms:W3CDTF">2020-06-24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